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684F" w:rsidRPr="000B684F" w:rsidRDefault="000B684F" w:rsidP="000B684F">
      <w:pPr>
        <w:pStyle w:val="Heading3"/>
        <w:rPr>
          <w:rFonts w:ascii="Times New Roman" w:hAnsi="Times New Roman" w:cs="Times New Roman"/>
          <w:b w:val="0"/>
          <w:color w:val="auto"/>
        </w:rPr>
      </w:pPr>
      <w:bookmarkStart w:id="0" w:name="_Toc298943095"/>
      <w:r>
        <w:rPr>
          <w:rFonts w:ascii="Times New Roman" w:hAnsi="Times New Roman" w:cs="Times New Roman"/>
          <w:color w:val="auto"/>
        </w:rPr>
        <w:t>Table S</w:t>
      </w:r>
      <w:r w:rsidRPr="000B684F">
        <w:rPr>
          <w:rFonts w:ascii="Times New Roman" w:hAnsi="Times New Roman" w:cs="Times New Roman"/>
          <w:color w:val="auto"/>
        </w:rPr>
        <w:t>10</w:t>
      </w:r>
      <w:bookmarkStart w:id="1" w:name="_GoBack"/>
      <w:bookmarkEnd w:id="0"/>
      <w:bookmarkEnd w:id="1"/>
    </w:p>
    <w:p w:rsidR="000B684F" w:rsidRPr="000B684F" w:rsidRDefault="000B684F" w:rsidP="000B684F"/>
    <w:tbl>
      <w:tblPr>
        <w:tblW w:w="9355" w:type="dxa"/>
        <w:tblInd w:w="-7" w:type="dxa"/>
        <w:tblLayout w:type="fixed"/>
        <w:tblLook w:val="0000" w:firstRow="0" w:lastRow="0" w:firstColumn="0" w:lastColumn="0" w:noHBand="0" w:noVBand="0"/>
      </w:tblPr>
      <w:tblGrid>
        <w:gridCol w:w="25"/>
        <w:gridCol w:w="2250"/>
        <w:gridCol w:w="6428"/>
        <w:gridCol w:w="652"/>
      </w:tblGrid>
      <w:tr w:rsidR="000B684F" w:rsidRPr="00A619BE" w:rsidTr="004373A1">
        <w:trPr>
          <w:gridBefore w:val="1"/>
          <w:wBefore w:w="25" w:type="dxa"/>
          <w:trHeight w:val="258"/>
        </w:trPr>
        <w:tc>
          <w:tcPr>
            <w:tcW w:w="225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B684F" w:rsidRPr="00A619BE" w:rsidRDefault="000B684F" w:rsidP="004373A1">
            <w:pPr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</w:pPr>
            <w:r w:rsidRPr="00A619BE"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  <w:t>Category</w:t>
            </w:r>
            <w:r w:rsidRPr="00A619BE"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  <w:tab/>
            </w:r>
          </w:p>
        </w:tc>
        <w:tc>
          <w:tcPr>
            <w:tcW w:w="642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B684F" w:rsidRPr="000B684F" w:rsidRDefault="000B684F" w:rsidP="004373A1">
            <w:pPr>
              <w:ind w:left="-108"/>
              <w:jc w:val="center"/>
              <w:rPr>
                <w:b/>
                <w:color w:val="000000" w:themeColor="text1"/>
              </w:rPr>
            </w:pPr>
            <w:r w:rsidRPr="000B684F">
              <w:rPr>
                <w:b/>
                <w:color w:val="000000" w:themeColor="text1"/>
              </w:rPr>
              <w:t>Function Annotation</w:t>
            </w:r>
          </w:p>
        </w:tc>
        <w:tc>
          <w:tcPr>
            <w:tcW w:w="652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</w:pPr>
            <w:r w:rsidRPr="00A619BE"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  <w:t>DEG</w:t>
            </w:r>
          </w:p>
        </w:tc>
      </w:tr>
      <w:tr w:rsidR="000B684F" w:rsidRPr="00A619BE" w:rsidTr="004373A1">
        <w:trPr>
          <w:gridBefore w:val="1"/>
          <w:wBefore w:w="25" w:type="dxa"/>
          <w:trHeight w:val="258"/>
        </w:trPr>
        <w:tc>
          <w:tcPr>
            <w:tcW w:w="2250" w:type="dxa"/>
            <w:tcBorders>
              <w:top w:val="single" w:sz="8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ular Compromise</w:t>
            </w:r>
          </w:p>
        </w:tc>
        <w:tc>
          <w:tcPr>
            <w:tcW w:w="6428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ind w:left="-1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eletion of T lymphocyte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; Damage of mitochondria (2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permeability transition of cells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</w:p>
        </w:tc>
      </w:tr>
      <w:tr w:rsidR="000B684F" w:rsidRPr="00A619BE" w:rsidTr="004373A1">
        <w:tblPrEx>
          <w:tblCellMar>
            <w:left w:w="115" w:type="dxa"/>
            <w:right w:w="115" w:type="dxa"/>
          </w:tblCellMar>
        </w:tblPrEx>
        <w:trPr>
          <w:trHeight w:val="402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 Death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poptosis of cell lines (15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cell viability of eukaryotic cells (6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apoptosis of neutrophils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bone cell line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, endothelial cell lines (3,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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osteocyte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osteoblasts (2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osteoclasts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stem cells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cell death of microvascular endothelial cells (2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killing of T lymphocytes (2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</w:t>
            </w:r>
            <w:proofErr w:type="spell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lysis</w:t>
            </w:r>
            <w:proofErr w:type="spell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of blood cells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9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</w:p>
        </w:tc>
      </w:tr>
      <w:tr w:rsidR="000B684F" w:rsidRPr="00A619BE" w:rsidTr="004373A1">
        <w:tblPrEx>
          <w:tblCellMar>
            <w:left w:w="115" w:type="dxa"/>
            <w:right w:w="115" w:type="dxa"/>
          </w:tblCellMar>
        </w:tblPrEx>
        <w:trPr>
          <w:trHeight w:val="402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onnective Tissue Development &amp; Function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Binding of fibroblasts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thickness of connective tissue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6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</w:p>
        </w:tc>
      </w:tr>
      <w:tr w:rsidR="000B684F" w:rsidRPr="00A619BE" w:rsidTr="004373A1">
        <w:tblPrEx>
          <w:tblCellMar>
            <w:left w:w="115" w:type="dxa"/>
            <w:right w:w="115" w:type="dxa"/>
          </w:tblCellMar>
        </w:tblPrEx>
        <w:trPr>
          <w:trHeight w:val="402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Tumor Morphology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Killing of tumor cells (2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mass of tumor tissue (1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</w:p>
        </w:tc>
      </w:tr>
      <w:tr w:rsidR="000B684F" w:rsidRPr="00A619BE" w:rsidTr="004373A1">
        <w:tblPrEx>
          <w:tblCellMar>
            <w:left w:w="115" w:type="dxa"/>
            <w:right w:w="115" w:type="dxa"/>
          </w:tblCellMar>
        </w:tblPrEx>
        <w:trPr>
          <w:trHeight w:val="494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ardiovascular System Development &amp; Function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evelopment of blood vessel (8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formation of endothelial tube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cell-cell contact of endothelial cell lines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; growth of endothelial cell lines (2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2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</w:p>
        </w:tc>
      </w:tr>
      <w:tr w:rsidR="000B684F" w:rsidRPr="00A619BE" w:rsidTr="004373A1">
        <w:tblPrEx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ular Movement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Migration of cells (16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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eukaryotic cells (1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mononuclear leukocytes (5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endothelial cell lines (4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monocytes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T lymphocytes (4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phagocyte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B lymphocytes (2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</w:t>
            </w:r>
            <w:proofErr w:type="spell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eosinophils</w:t>
            </w:r>
            <w:proofErr w:type="spell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2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invasion of cell lines (10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tumor cell lines (8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cell movement of mononuclear leukocytes (6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lymphocytes (5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monocytes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phagocytes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T lymphocytes (4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</w:t>
            </w:r>
            <w:proofErr w:type="spell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hemotaxis</w:t>
            </w:r>
            <w:proofErr w:type="spell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of T lymphocytes (3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infiltration of lymphocyte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9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</w:p>
        </w:tc>
      </w:tr>
      <w:tr w:rsidR="000B684F" w:rsidRPr="00A619BE" w:rsidTr="004373A1">
        <w:tblPrEx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 growth &amp; proliferation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Growth of epithelial cell lines (4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bone marrow cell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endothelial cell lines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inhibition of T lymphocyte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8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</w:p>
        </w:tc>
      </w:tr>
      <w:tr w:rsidR="000B684F" w:rsidRPr="00A619BE" w:rsidTr="004373A1">
        <w:tblPrEx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  <w:highlight w:val="cyan"/>
              </w:rPr>
            </w:pPr>
            <w:proofErr w:type="spell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Hematologycal</w:t>
            </w:r>
            <w:proofErr w:type="spell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ystem Development &amp; Function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ell movement of mononuclear leukocytes (6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lymphocytes (5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monocytes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phagocytes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T lymphocytes (4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adhesion of T lymphocytes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transmigration of leukocytes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monocytes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T lymphocytes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binding of lymphocyte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</w:t>
            </w:r>
            <w:proofErr w:type="spell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hemotaxis</w:t>
            </w:r>
            <w:proofErr w:type="spell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of T lymphocytes (3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infiltration of lymphocyte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inhibition of T lymphocyte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transmigration of mononuclear leukocyte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adhesion of peripheral blood leukocytes (2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mobilization of granulocytes (2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mononuclear leukocytes (2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8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</w:p>
        </w:tc>
      </w:tr>
      <w:tr w:rsidR="000B684F" w:rsidRPr="00A619BE" w:rsidTr="004373A1">
        <w:tblPrEx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Immune cell trafficking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ell movement of mononuclear leukocytes (6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lymphocytes (5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monocytes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phagocytes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T lymphocytes (4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migration of mononuclear leukocytes (5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monocytes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T lymphocytes (4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B lymphocytes (2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</w:t>
            </w:r>
            <w:proofErr w:type="spell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eosinophils</w:t>
            </w:r>
            <w:proofErr w:type="spell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2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adhesion of T lymphocytes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transmigration of leukocytes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</w:t>
            </w:r>
            <w:proofErr w:type="spell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hemotaxis</w:t>
            </w:r>
            <w:proofErr w:type="spell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of T lymphocytes (3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infiltration of lymphocyte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</w:p>
        </w:tc>
      </w:tr>
      <w:tr w:rsidR="000B684F" w:rsidRPr="00A619BE" w:rsidTr="004373A1">
        <w:tblPrEx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Endocrine System Development &amp; Function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Binding of estrogen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survival of endocrine cells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</w:p>
        </w:tc>
      </w:tr>
      <w:tr w:rsidR="000B684F" w:rsidRPr="00A619BE" w:rsidTr="004373A1">
        <w:tblPrEx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Gene expression 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Activation of HNF4 binding site (2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insulin response element (2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</w:p>
        </w:tc>
      </w:tr>
      <w:tr w:rsidR="000B684F" w:rsidRPr="00A619BE" w:rsidTr="004373A1">
        <w:tblPrEx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Lipid Metabolism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Hydrolysis of </w:t>
            </w:r>
            <w:proofErr w:type="spell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phosphatidic</w:t>
            </w:r>
            <w:proofErr w:type="spell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acid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; binding of estrogen (2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,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</w:t>
            </w:r>
            <w:proofErr w:type="gramEnd"/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biosynthesis of cholesterol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; exposure of phospholipid (2,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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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generation of prostaglandin E2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phospholipid flip-flop of </w:t>
            </w:r>
            <w:proofErr w:type="spell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phosphatidylserine</w:t>
            </w:r>
            <w:proofErr w:type="spell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2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quantity of </w:t>
            </w:r>
            <w:proofErr w:type="spell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phosphatidylcoline</w:t>
            </w:r>
            <w:proofErr w:type="spell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reduction of fatty acid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4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</w:p>
        </w:tc>
      </w:tr>
      <w:tr w:rsidR="000B684F" w:rsidRPr="00A619BE" w:rsidTr="004373A1">
        <w:tblPrEx>
          <w:tblCellMar>
            <w:left w:w="115" w:type="dxa"/>
            <w:right w:w="115" w:type="dxa"/>
          </w:tblCellMar>
        </w:tblPrEx>
        <w:trPr>
          <w:trHeight w:val="377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Molecular transport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Quantity of </w:t>
            </w:r>
            <w:proofErr w:type="spell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yclin</w:t>
            </w:r>
            <w:proofErr w:type="spell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GMP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quantity of </w:t>
            </w:r>
            <w:proofErr w:type="spell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phosphatidylcoline</w:t>
            </w:r>
            <w:proofErr w:type="spell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</w:p>
        </w:tc>
      </w:tr>
      <w:tr w:rsidR="000B684F" w:rsidRPr="00A619BE" w:rsidTr="004373A1">
        <w:tblPrEx>
          <w:tblCellMar>
            <w:left w:w="115" w:type="dxa"/>
            <w:right w:w="115" w:type="dxa"/>
          </w:tblCellMar>
        </w:tblPrEx>
        <w:trPr>
          <w:trHeight w:val="629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Small Molecular Biochemistry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Hydrolysis of </w:t>
            </w:r>
            <w:proofErr w:type="spell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phosphatidic</w:t>
            </w:r>
            <w:proofErr w:type="spell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acid (3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,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</w:t>
            </w:r>
            <w:proofErr w:type="gramEnd"/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binding of estrogen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hormone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biosynthesis of cholesterol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; exposure of phospholipid (2,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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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generation of prostaglandin E2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phospholipid flip-flop of </w:t>
            </w:r>
            <w:proofErr w:type="spell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phosphatidylserine</w:t>
            </w:r>
            <w:proofErr w:type="spell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2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Quantity of cyclic GMP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quantity of </w:t>
            </w:r>
            <w:proofErr w:type="spell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phosphatidylcoline</w:t>
            </w:r>
            <w:proofErr w:type="spell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6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</w:p>
        </w:tc>
      </w:tr>
      <w:tr w:rsidR="000B684F" w:rsidRPr="00A619BE" w:rsidTr="004373A1">
        <w:tblPrEx>
          <w:tblCellMar>
            <w:left w:w="115" w:type="dxa"/>
            <w:right w:w="115" w:type="dxa"/>
          </w:tblCellMar>
        </w:tblPrEx>
        <w:trPr>
          <w:trHeight w:val="368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 Morphology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Polarization of B lymphocytes (2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polarization of phagocytes (2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1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</w:p>
        </w:tc>
      </w:tr>
      <w:tr w:rsidR="000B684F" w:rsidRPr="00A619BE" w:rsidTr="004373A1">
        <w:tblPrEx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-To-Cell Signaling &amp; Interaction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dhesion of T lymphocytes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binding of lymphocyte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fibroblasts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; attraction of mononuclear leukocytes (2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gap </w:t>
            </w:r>
            <w:proofErr w:type="spell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junctional</w:t>
            </w:r>
            <w:proofErr w:type="spell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intercellular communication of cell line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1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</w:p>
        </w:tc>
      </w:tr>
      <w:tr w:rsidR="000B684F" w:rsidRPr="00A619BE" w:rsidTr="004373A1">
        <w:tblPrEx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-Mediated Immune Response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dhesion of T lymphocytes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; cell movement of T lymphocytes (4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migration of T lymphocytes (4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</w:t>
            </w:r>
            <w:proofErr w:type="spell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hemotaxis</w:t>
            </w:r>
            <w:proofErr w:type="spell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of T lymphocytes (3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6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</w:p>
        </w:tc>
      </w:tr>
      <w:tr w:rsidR="000B684F" w:rsidRPr="00A619BE" w:rsidTr="004373A1">
        <w:tblPrEx>
          <w:tblCellMar>
            <w:left w:w="115" w:type="dxa"/>
            <w:right w:w="115" w:type="dxa"/>
          </w:tblCellMar>
        </w:tblPrEx>
        <w:trPr>
          <w:trHeight w:val="332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Tissue Development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dhesion of T lymphocytes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formation of endothelial tube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2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</w:p>
        </w:tc>
      </w:tr>
      <w:tr w:rsidR="000B684F" w:rsidRPr="00A619BE" w:rsidTr="004373A1">
        <w:tblPrEx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ular Development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evelopmental process of bone cell lines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, bone marrow-derived macrophages (2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growth of epithelial cell lines (4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bone marrow cell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</w:t>
            </w:r>
            <w:proofErr w:type="spell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osteoclastogenesis</w:t>
            </w:r>
            <w:proofErr w:type="spell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of macrophages (2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</w:p>
        </w:tc>
      </w:tr>
      <w:tr w:rsidR="000B684F" w:rsidRPr="00A619BE" w:rsidTr="004373A1">
        <w:tblPrEx>
          <w:tblCellMar>
            <w:left w:w="115" w:type="dxa"/>
            <w:right w:w="115" w:type="dxa"/>
          </w:tblCellMar>
        </w:tblPrEx>
        <w:trPr>
          <w:trHeight w:val="278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Antigen Presentation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ell movement of monocytes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transmigration of monocytes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</w:p>
        </w:tc>
      </w:tr>
      <w:tr w:rsidR="000B684F" w:rsidRPr="00A619BE" w:rsidTr="004373A1">
        <w:tblPrEx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arbohydrate Metabolism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Hydrolysis of </w:t>
            </w:r>
            <w:proofErr w:type="spell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phosphatidic</w:t>
            </w:r>
            <w:proofErr w:type="spell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acid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phospholipid flip-flop of </w:t>
            </w:r>
            <w:proofErr w:type="spell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phosphatidylserine</w:t>
            </w:r>
            <w:proofErr w:type="spell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2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redistribution of </w:t>
            </w:r>
            <w:proofErr w:type="spell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phosphatidic</w:t>
            </w:r>
            <w:proofErr w:type="spell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acid (2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 xml:space="preserve">8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</w:p>
        </w:tc>
      </w:tr>
      <w:tr w:rsidR="000B684F" w:rsidRPr="00A619BE" w:rsidTr="004373A1">
        <w:tblPrEx>
          <w:tblCellMar>
            <w:left w:w="115" w:type="dxa"/>
            <w:right w:w="115" w:type="dxa"/>
          </w:tblCellMar>
        </w:tblPrEx>
        <w:trPr>
          <w:trHeight w:val="314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Humoral</w:t>
            </w:r>
            <w:proofErr w:type="spell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Immune Response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Migration of B lymphocytes (2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polarization of B lymphocytes (2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</w:p>
        </w:tc>
      </w:tr>
      <w:tr w:rsidR="000B684F" w:rsidRPr="00A619BE" w:rsidTr="004373A1">
        <w:tblPrEx>
          <w:tblCellMar>
            <w:left w:w="115" w:type="dxa"/>
            <w:right w:w="115" w:type="dxa"/>
          </w:tblCellMar>
        </w:tblPrEx>
        <w:trPr>
          <w:trHeight w:val="260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Hematopoiesis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Migration of megakaryocytes (2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</w:p>
        </w:tc>
      </w:tr>
      <w:tr w:rsidR="000B684F" w:rsidRPr="00A619BE" w:rsidTr="004373A1">
        <w:tblPrEx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ular function and maintenance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Depolarization of mitochondrial membrane (2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organization of normal cells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regulation of blood cells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</w:p>
        </w:tc>
      </w:tr>
      <w:tr w:rsidR="000B684F" w:rsidRPr="00A619BE" w:rsidTr="004373A1">
        <w:tblPrEx>
          <w:tblCellMar>
            <w:left w:w="115" w:type="dxa"/>
            <w:right w:w="115" w:type="dxa"/>
          </w:tblCellMar>
        </w:tblPrEx>
        <w:trPr>
          <w:trHeight w:val="305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Drug Metabolism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Generation of prostaglandin E2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</w:p>
        </w:tc>
      </w:tr>
      <w:tr w:rsidR="000B684F" w:rsidRPr="00A619BE" w:rsidTr="004373A1">
        <w:tblPrEx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ular Assembly &amp; organization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Depolarization of mitochondrial membrane (2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8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</w:p>
        </w:tc>
      </w:tr>
      <w:tr w:rsidR="000B684F" w:rsidRPr="00A619BE" w:rsidTr="004373A1">
        <w:tblPrEx>
          <w:tblCellMar>
            <w:left w:w="115" w:type="dxa"/>
            <w:right w:w="115" w:type="dxa"/>
          </w:tblCellMar>
        </w:tblPrEx>
        <w:trPr>
          <w:trHeight w:val="332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Tissue Morphology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oss of bone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thickness of connective tissue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7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</w:p>
        </w:tc>
      </w:tr>
      <w:tr w:rsidR="000B684F" w:rsidRPr="00A619BE" w:rsidTr="004373A1">
        <w:tblPrEx>
          <w:tblCellMar>
            <w:left w:w="115" w:type="dxa"/>
            <w:right w:w="115" w:type="dxa"/>
          </w:tblCellMar>
        </w:tblPrEx>
        <w:trPr>
          <w:trHeight w:val="350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 Cycle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ell division process of leukocytes cell line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</w:p>
        </w:tc>
      </w:tr>
      <w:tr w:rsidR="000B684F" w:rsidRPr="00A619BE" w:rsidTr="004373A1">
        <w:tblPrEx>
          <w:tblCellMar>
            <w:left w:w="115" w:type="dxa"/>
            <w:right w:w="115" w:type="dxa"/>
          </w:tblCellMar>
        </w:tblPrEx>
        <w:trPr>
          <w:trHeight w:val="269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Nucleic Acid Metabolism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Quantity of cyclic GMP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0B684F" w:rsidRPr="00A619BE" w:rsidRDefault="000B684F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</w:p>
        </w:tc>
      </w:tr>
    </w:tbl>
    <w:p w:rsidR="001C1BB3" w:rsidRDefault="001C1BB3"/>
    <w:sectPr w:rsidR="001C1B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684F"/>
    <w:rsid w:val="000B684F"/>
    <w:rsid w:val="001C1BB3"/>
    <w:rsid w:val="00505130"/>
    <w:rsid w:val="00613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84F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Heading3">
    <w:name w:val="heading 3"/>
    <w:basedOn w:val="Normal"/>
    <w:next w:val="Normal"/>
    <w:link w:val="Heading3Char"/>
    <w:unhideWhenUsed/>
    <w:qFormat/>
    <w:rsid w:val="000B684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0B684F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84F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Heading3">
    <w:name w:val="heading 3"/>
    <w:basedOn w:val="Normal"/>
    <w:next w:val="Normal"/>
    <w:link w:val="Heading3Char"/>
    <w:unhideWhenUsed/>
    <w:qFormat/>
    <w:rsid w:val="000B684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0B684F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04</Words>
  <Characters>4589</Characters>
  <Application>Microsoft Office Word</Application>
  <DocSecurity>0</DocSecurity>
  <Lines>38</Lines>
  <Paragraphs>10</Paragraphs>
  <ScaleCrop>false</ScaleCrop>
  <Company/>
  <LinksUpToDate>false</LinksUpToDate>
  <CharactersWithSpaces>5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r</dc:creator>
  <cp:keywords/>
  <dc:description/>
  <cp:lastModifiedBy>Administratr</cp:lastModifiedBy>
  <cp:revision>3</cp:revision>
  <dcterms:created xsi:type="dcterms:W3CDTF">2012-02-02T21:05:00Z</dcterms:created>
  <dcterms:modified xsi:type="dcterms:W3CDTF">2012-02-03T17:58:00Z</dcterms:modified>
</cp:coreProperties>
</file>